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i/>
          <w:color w:val="000000"/>
          <w:u w:val="single"/>
          <w:lang w:eastAsia="en-GB"/>
        </w:rPr>
        <w:t xml:space="preserve">S2 Table. PRISMA 2009 Checklist </w:t>
      </w:r>
    </w:p>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and Table 1</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 and tabl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16, Tables 2 and 3, &amp; S3 Fil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fig 2, Table 2 and S3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 fig 3-5 &amp; Tables 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 &amp; fig 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 fig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Butcher, Emma</cp:lastModifiedBy>
  <dcterms:modified xsi:type="dcterms:W3CDTF">2019-06-08T21:11:00Z</dcterms:modified>
  <cp:revision>22</cp:revision>
  <dc:subject/>
  <dc:title>Microsoft Word - PRISMA 2009 Checklist.doc</dc:title>
</cp:coreProperties>
</file>